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8E" w:rsidRPr="0018528E" w:rsidRDefault="0018528E" w:rsidP="0018528E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Table S</w:t>
      </w:r>
      <w:r w:rsidR="005F44E6">
        <w:rPr>
          <w:rFonts w:ascii="Times New Roman" w:eastAsia="Calibri" w:hAnsi="Times New Roman" w:cs="Times New Roman"/>
          <w:b/>
          <w:sz w:val="24"/>
          <w:lang w:val="en-GB"/>
        </w:rPr>
        <w:t>1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lang w:val="en-GB"/>
        </w:rPr>
        <w:t>.</w:t>
      </w:r>
      <w:r w:rsidRPr="00C243A8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proofErr w:type="gramStart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Crowder concentration-dependent lateral diffusion constants, </w:t>
      </w:r>
      <w:r w:rsidRPr="0018528E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D</w:t>
      </w:r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of 10 µM fluorescent labeled </w:t>
      </w:r>
      <w:proofErr w:type="spellStart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APP</w:t>
      </w:r>
      <w:proofErr w:type="spellEnd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IAPP</w:t>
      </w:r>
      <w:proofErr w:type="spellEnd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-K-</w:t>
      </w:r>
      <w:proofErr w:type="spellStart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Bodipy</w:t>
      </w:r>
      <w:proofErr w:type="spellEnd"/>
      <w:r w:rsidRPr="0018528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 FL) as monitored by FCS.</w:t>
      </w:r>
      <w:proofErr w:type="gramEnd"/>
    </w:p>
    <w:tbl>
      <w:tblPr>
        <w:tblW w:w="0" w:type="auto"/>
        <w:jc w:val="center"/>
        <w:tblInd w:w="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54"/>
        <w:gridCol w:w="2484"/>
      </w:tblGrid>
      <w:tr w:rsidR="0018528E" w:rsidRPr="0018528E" w:rsidTr="0018528E">
        <w:trPr>
          <w:jc w:val="center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i/>
                <w:szCs w:val="24"/>
                <w:lang w:val="en-GB"/>
              </w:rPr>
              <w:t>D</w:t>
            </w: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 xml:space="preserve"> / µm</w:t>
            </w:r>
            <w:r w:rsidRPr="0018528E">
              <w:rPr>
                <w:rFonts w:ascii="Times New Roman" w:eastAsia="Times New Roman" w:hAnsi="Times New Roman" w:cs="Times New Roman"/>
                <w:szCs w:val="24"/>
                <w:vertAlign w:val="superscript"/>
                <w:lang w:val="en-GB"/>
              </w:rPr>
              <w:t>2</w:t>
            </w: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s</w:t>
            </w:r>
            <w:r w:rsidRPr="0018528E">
              <w:rPr>
                <w:rFonts w:ascii="Times New Roman" w:eastAsia="Times New Roman" w:hAnsi="Times New Roman" w:cs="Times New Roman"/>
                <w:szCs w:val="24"/>
                <w:vertAlign w:val="superscript"/>
                <w:lang w:val="en-GB"/>
              </w:rPr>
              <w:t>-1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 xml:space="preserve">without </w:t>
            </w:r>
            <w:proofErr w:type="spellStart"/>
            <w:r w:rsidRPr="0018528E">
              <w:rPr>
                <w:rFonts w:ascii="Times New Roman" w:eastAsia="Times New Roman" w:hAnsi="Times New Roman" w:cs="Times New Roman"/>
                <w:lang w:val="en-GB"/>
              </w:rPr>
              <w:t>crowder</w:t>
            </w:r>
            <w:proofErr w:type="spellEnd"/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138.4 ± 9.5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 xml:space="preserve">10 % </w:t>
            </w:r>
            <w:proofErr w:type="spellStart"/>
            <w:r w:rsidRPr="0018528E">
              <w:rPr>
                <w:rFonts w:ascii="Times New Roman" w:eastAsia="Times New Roman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51.4 ± 0.2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 xml:space="preserve">20 % </w:t>
            </w:r>
            <w:proofErr w:type="spellStart"/>
            <w:r w:rsidRPr="0018528E">
              <w:rPr>
                <w:rFonts w:ascii="Times New Roman" w:eastAsia="Times New Roman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25.2 ± 2.0</w:t>
            </w:r>
          </w:p>
        </w:tc>
      </w:tr>
      <w:tr w:rsidR="0018528E" w:rsidRPr="0018528E" w:rsidTr="0018528E">
        <w:trPr>
          <w:trHeight w:val="158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 xml:space="preserve">30 % </w:t>
            </w:r>
            <w:proofErr w:type="spellStart"/>
            <w:r w:rsidRPr="0018528E">
              <w:rPr>
                <w:rFonts w:ascii="Times New Roman" w:eastAsia="Times New Roman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8,7 ± 1.3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 xml:space="preserve">40 % </w:t>
            </w:r>
            <w:proofErr w:type="spellStart"/>
            <w:r w:rsidRPr="0018528E">
              <w:rPr>
                <w:rFonts w:ascii="Times New Roman" w:eastAsia="Times New Roman" w:hAnsi="Times New Roman" w:cs="Times New Roman"/>
                <w:lang w:val="en-GB"/>
              </w:rPr>
              <w:t>Ficoll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2.9 ± 0.3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10 % dextra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40.3 ± 4.0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20 % dextra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23.8 ± 0.3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30 % dextra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9.8 ± 1.4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40 % dextra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3,8 ± 0.4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10 % BS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30.1 ± 8.2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20 % BS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16 6 ± 0.3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30 % BS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4.9 ± 1.1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40 % BS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2.4 ± 0.3</w:t>
            </w:r>
          </w:p>
        </w:tc>
      </w:tr>
      <w:tr w:rsidR="0018528E" w:rsidRPr="0018528E" w:rsidTr="0018528E">
        <w:trPr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10 % lysozym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29.8 ± 2.2</w:t>
            </w:r>
          </w:p>
        </w:tc>
      </w:tr>
      <w:tr w:rsidR="0018528E" w:rsidRPr="0018528E" w:rsidTr="0018528E">
        <w:trPr>
          <w:trHeight w:val="324"/>
          <w:jc w:val="center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528E" w:rsidRPr="0018528E" w:rsidRDefault="0018528E" w:rsidP="0018528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lang w:val="en-GB"/>
              </w:rPr>
              <w:t>20 % lysozyme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528E" w:rsidRPr="0018528E" w:rsidRDefault="0018528E" w:rsidP="0018528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18528E">
              <w:rPr>
                <w:rFonts w:ascii="Times New Roman" w:eastAsia="Times New Roman" w:hAnsi="Times New Roman" w:cs="Times New Roman"/>
                <w:szCs w:val="24"/>
                <w:lang w:val="en-GB"/>
              </w:rPr>
              <w:t>14.5 ± 2.5</w:t>
            </w:r>
          </w:p>
        </w:tc>
      </w:tr>
    </w:tbl>
    <w:p w:rsidR="00AC030E" w:rsidRDefault="00AC030E"/>
    <w:sectPr w:rsidR="00AC0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28E"/>
    <w:rsid w:val="0018528E"/>
    <w:rsid w:val="001D1BF5"/>
    <w:rsid w:val="005F44E6"/>
    <w:rsid w:val="00AC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dcterms:created xsi:type="dcterms:W3CDTF">2013-06-19T12:47:00Z</dcterms:created>
  <dcterms:modified xsi:type="dcterms:W3CDTF">2013-06-19T13:46:00Z</dcterms:modified>
</cp:coreProperties>
</file>